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6AE551" w14:textId="27B8AA53" w:rsidR="00D078A8" w:rsidRDefault="00A84BC8" w:rsidP="00A84BC8">
      <w:pPr>
        <w:ind w:left="-1440" w:right="-1098"/>
      </w:pPr>
      <w:r>
        <w:t>Supplemental Table 1. Difference in the study cohort stratified by the receipt of proton or photon therapy.</w:t>
      </w:r>
    </w:p>
    <w:tbl>
      <w:tblPr>
        <w:tblW w:w="10649" w:type="dxa"/>
        <w:jc w:val="center"/>
        <w:tblLayout w:type="fixed"/>
        <w:tblLook w:val="0420" w:firstRow="1" w:lastRow="0" w:firstColumn="0" w:lastColumn="0" w:noHBand="0" w:noVBand="1"/>
      </w:tblPr>
      <w:tblGrid>
        <w:gridCol w:w="2070"/>
        <w:gridCol w:w="2465"/>
        <w:gridCol w:w="2465"/>
        <w:gridCol w:w="2465"/>
        <w:gridCol w:w="1184"/>
      </w:tblGrid>
      <w:tr w:rsidR="00D078A8" w14:paraId="12F14E04" w14:textId="77777777" w:rsidTr="00A84BC8">
        <w:trPr>
          <w:tblHeader/>
          <w:jc w:val="center"/>
        </w:trPr>
        <w:tc>
          <w:tcPr>
            <w:tcW w:w="207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C3709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246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8093E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Overall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N = 83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46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7797A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hoton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N = 477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46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BEAA6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roton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N = 355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8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5DE64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-value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D078A8" w14:paraId="56B3B973" w14:textId="77777777" w:rsidTr="00A84BC8">
        <w:trPr>
          <w:jc w:val="center"/>
        </w:trPr>
        <w:tc>
          <w:tcPr>
            <w:tcW w:w="207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A9EF5" w14:textId="1ADE2E3E" w:rsidR="00D078A8" w:rsidRDefault="00A84B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46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C0FCFD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4 (57 - 71)</w:t>
            </w:r>
          </w:p>
        </w:tc>
        <w:tc>
          <w:tcPr>
            <w:tcW w:w="246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B64389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3 (56 - 70)</w:t>
            </w:r>
          </w:p>
        </w:tc>
        <w:tc>
          <w:tcPr>
            <w:tcW w:w="246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9BF80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6 (58 - 72)</w:t>
            </w:r>
          </w:p>
        </w:tc>
        <w:tc>
          <w:tcPr>
            <w:tcW w:w="118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447E72" w14:textId="77777777" w:rsidR="00D078A8" w:rsidRPr="00A84BC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</w:pPr>
            <w:r w:rsidRPr="00A84BC8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0.003</w:t>
            </w:r>
          </w:p>
        </w:tc>
      </w:tr>
      <w:tr w:rsidR="00D078A8" w14:paraId="09F3943F" w14:textId="77777777" w:rsidTr="00A84BC8">
        <w:trPr>
          <w:jc w:val="center"/>
        </w:trPr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E490B" w14:textId="05E19099" w:rsidR="00D078A8" w:rsidRDefault="00A84B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ex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503C9" w14:textId="77777777" w:rsidR="00D078A8" w:rsidRDefault="00D078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8F193A" w14:textId="77777777" w:rsidR="00D078A8" w:rsidRDefault="00D078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C78C6E" w14:textId="77777777" w:rsidR="00D078A8" w:rsidRDefault="00D078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6320F1" w14:textId="77777777" w:rsidR="00D078A8" w:rsidRPr="00A84BC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</w:pPr>
            <w:r w:rsidRPr="00A84BC8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0.001</w:t>
            </w:r>
          </w:p>
        </w:tc>
      </w:tr>
      <w:tr w:rsidR="00D078A8" w14:paraId="352A8A86" w14:textId="77777777" w:rsidTr="00A84BC8">
        <w:trPr>
          <w:jc w:val="center"/>
        </w:trPr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AEE6E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E9DEFB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08 (61)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C280A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14 (66)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8CDD8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4 (55)</w:t>
            </w:r>
          </w:p>
        </w:tc>
        <w:tc>
          <w:tcPr>
            <w:tcW w:w="11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3D9283" w14:textId="77777777" w:rsidR="00D078A8" w:rsidRDefault="00D078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D078A8" w14:paraId="150C7A7E" w14:textId="77777777" w:rsidTr="00A84BC8">
        <w:trPr>
          <w:jc w:val="center"/>
        </w:trPr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1115D7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FA6CE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24 (39)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2F148A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3 (34)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33B499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1 (45)</w:t>
            </w:r>
          </w:p>
        </w:tc>
        <w:tc>
          <w:tcPr>
            <w:tcW w:w="11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4097B" w14:textId="77777777" w:rsidR="00D078A8" w:rsidRDefault="00D078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D078A8" w14:paraId="799DE6E1" w14:textId="77777777" w:rsidTr="00A84BC8">
        <w:trPr>
          <w:jc w:val="center"/>
        </w:trPr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40034" w14:textId="59633A1F" w:rsidR="00D078A8" w:rsidRDefault="00A84B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Race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4888DB" w14:textId="77777777" w:rsidR="00D078A8" w:rsidRDefault="00D078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71BB7" w14:textId="77777777" w:rsidR="00D078A8" w:rsidRDefault="00D078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AF1385" w14:textId="77777777" w:rsidR="00D078A8" w:rsidRDefault="00D078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8CBF90" w14:textId="77777777" w:rsidR="00D078A8" w:rsidRPr="00A84BC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</w:pPr>
            <w:r w:rsidRPr="00A84BC8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D078A8" w14:paraId="3FF7EC1F" w14:textId="77777777" w:rsidTr="00A84BC8">
        <w:trPr>
          <w:jc w:val="center"/>
        </w:trPr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F3169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763BC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42 (77)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9EDEC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55 (74)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973A4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87 (81)</w:t>
            </w:r>
          </w:p>
        </w:tc>
        <w:tc>
          <w:tcPr>
            <w:tcW w:w="11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562C8C" w14:textId="77777777" w:rsidR="00D078A8" w:rsidRDefault="00D078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D078A8" w14:paraId="15A7D52B" w14:textId="77777777" w:rsidTr="00A84BC8">
        <w:trPr>
          <w:jc w:val="center"/>
        </w:trPr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2A4571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6D445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0 (6.0)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FA3B33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2 (4.6)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BDEF17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8 (7.9)</w:t>
            </w:r>
          </w:p>
        </w:tc>
        <w:tc>
          <w:tcPr>
            <w:tcW w:w="11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8A1DD8" w14:textId="77777777" w:rsidR="00D078A8" w:rsidRDefault="00D078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D078A8" w14:paraId="60CB01E4" w14:textId="77777777" w:rsidTr="00A84BC8">
        <w:trPr>
          <w:jc w:val="center"/>
        </w:trPr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98319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1743EE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1 (2.5)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95BFE0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 (2.5)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ED9FA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 (2.5)</w:t>
            </w:r>
          </w:p>
        </w:tc>
        <w:tc>
          <w:tcPr>
            <w:tcW w:w="11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D315A" w14:textId="77777777" w:rsidR="00D078A8" w:rsidRDefault="00D078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D078A8" w14:paraId="67F2521E" w14:textId="77777777" w:rsidTr="00A84BC8">
        <w:trPr>
          <w:jc w:val="center"/>
        </w:trPr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146A82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46EDEC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9 (14)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23167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8 (18)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CE1EE1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1 (8.7)</w:t>
            </w:r>
          </w:p>
        </w:tc>
        <w:tc>
          <w:tcPr>
            <w:tcW w:w="11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8344C7" w14:textId="77777777" w:rsidR="00D078A8" w:rsidRDefault="00D078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D078A8" w14:paraId="621BAEC1" w14:textId="77777777" w:rsidTr="00A84BC8">
        <w:trPr>
          <w:jc w:val="center"/>
        </w:trPr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54235" w14:textId="4B078261" w:rsidR="00D078A8" w:rsidRDefault="00A84B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BMI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09C804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6.8 (23.8 - 29.9)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4B1659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6.6 (23.8 - 29.8)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A52673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6.9 (23.8 - 30.2)</w:t>
            </w:r>
          </w:p>
        </w:tc>
        <w:tc>
          <w:tcPr>
            <w:tcW w:w="11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C10CFA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3</w:t>
            </w:r>
          </w:p>
        </w:tc>
      </w:tr>
      <w:tr w:rsidR="00D078A8" w14:paraId="25C29A5D" w14:textId="77777777" w:rsidTr="00A84BC8">
        <w:trPr>
          <w:jc w:val="center"/>
        </w:trPr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FAD201" w14:textId="3342CEFB" w:rsidR="00D078A8" w:rsidRDefault="00A84B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Marital Status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576541" w14:textId="77777777" w:rsidR="00D078A8" w:rsidRDefault="00D078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42FE1" w14:textId="77777777" w:rsidR="00D078A8" w:rsidRDefault="00D078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D863B" w14:textId="77777777" w:rsidR="00D078A8" w:rsidRDefault="00D078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5367D2" w14:textId="77777777" w:rsidR="00D078A8" w:rsidRPr="00A84BC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</w:pPr>
            <w:r w:rsidRPr="00A84BC8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0.014</w:t>
            </w:r>
          </w:p>
        </w:tc>
      </w:tr>
      <w:tr w:rsidR="00D078A8" w14:paraId="0E0B08CE" w14:textId="77777777" w:rsidTr="00A84BC8">
        <w:trPr>
          <w:jc w:val="center"/>
        </w:trPr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8A8AB" w14:textId="0AA8A901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</w:t>
            </w:r>
            <w:r w:rsidR="00A84BC8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t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artnered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5B7B85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10 (25)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E572A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3 (26)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82A26E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7 (25)</w:t>
            </w:r>
          </w:p>
        </w:tc>
        <w:tc>
          <w:tcPr>
            <w:tcW w:w="11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9E03F8" w14:textId="77777777" w:rsidR="00D078A8" w:rsidRDefault="00D078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D078A8" w14:paraId="29583435" w14:textId="77777777" w:rsidTr="00A84BC8">
        <w:trPr>
          <w:jc w:val="center"/>
        </w:trPr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5D73CB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artnered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300BFD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93 (71)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48A934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30 (69)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FDD87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63 (74)</w:t>
            </w:r>
          </w:p>
        </w:tc>
        <w:tc>
          <w:tcPr>
            <w:tcW w:w="11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228E9" w14:textId="77777777" w:rsidR="00D078A8" w:rsidRDefault="00D078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D078A8" w14:paraId="39C00E76" w14:textId="77777777" w:rsidTr="00A84BC8">
        <w:trPr>
          <w:jc w:val="center"/>
        </w:trPr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D7AC9F" w14:textId="0368332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Unk</w:t>
            </w:r>
            <w:r w:rsidR="00A84BC8">
              <w:rPr>
                <w:rFonts w:ascii="Arial" w:eastAsia="Arial" w:hAnsi="Arial" w:cs="Arial"/>
                <w:color w:val="000000"/>
                <w:sz w:val="22"/>
                <w:szCs w:val="22"/>
              </w:rPr>
              <w:t>n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wn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0621A8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9 (3.5)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61853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4 (5.0)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201060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 (1.4)</w:t>
            </w:r>
          </w:p>
        </w:tc>
        <w:tc>
          <w:tcPr>
            <w:tcW w:w="11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21261D" w14:textId="77777777" w:rsidR="00D078A8" w:rsidRDefault="00D078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D078A8" w14:paraId="64FE2EA8" w14:textId="77777777" w:rsidTr="00A84BC8">
        <w:trPr>
          <w:jc w:val="center"/>
        </w:trPr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79C3D" w14:textId="3695EF40" w:rsidR="00D078A8" w:rsidRDefault="00A84B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IDH Status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317BB2" w14:textId="77777777" w:rsidR="00D078A8" w:rsidRDefault="00D078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632399" w14:textId="77777777" w:rsidR="00D078A8" w:rsidRDefault="00D078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596672" w14:textId="77777777" w:rsidR="00D078A8" w:rsidRDefault="00D078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BF04B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1</w:t>
            </w:r>
          </w:p>
        </w:tc>
      </w:tr>
      <w:tr w:rsidR="00D078A8" w14:paraId="52020E8A" w14:textId="77777777" w:rsidTr="00A84BC8">
        <w:trPr>
          <w:jc w:val="center"/>
        </w:trPr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C59748" w14:textId="2EC9E408" w:rsidR="00D078A8" w:rsidRDefault="00A84B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Wild Type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49672B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30 (100)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7B770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75 (100)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14FCDC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55 (100)</w:t>
            </w:r>
          </w:p>
        </w:tc>
        <w:tc>
          <w:tcPr>
            <w:tcW w:w="11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354E1B" w14:textId="77777777" w:rsidR="00D078A8" w:rsidRDefault="00D078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D078A8" w14:paraId="47D624D4" w14:textId="77777777" w:rsidTr="00A84BC8">
        <w:trPr>
          <w:jc w:val="center"/>
        </w:trPr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F4AED6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E40508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0.2)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1F412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0.4)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D5384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1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9EE41" w14:textId="77777777" w:rsidR="00D078A8" w:rsidRDefault="00D078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D078A8" w14:paraId="7AC982DB" w14:textId="77777777" w:rsidTr="00A84BC8">
        <w:trPr>
          <w:jc w:val="center"/>
        </w:trPr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4FC476" w14:textId="18043687" w:rsidR="00D078A8" w:rsidRDefault="00A84B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MGMT Status 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30CED6" w14:textId="77777777" w:rsidR="00D078A8" w:rsidRDefault="00D078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BDE35" w14:textId="77777777" w:rsidR="00D078A8" w:rsidRDefault="00D078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85179" w14:textId="77777777" w:rsidR="00D078A8" w:rsidRDefault="00D078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2A6DF7" w14:textId="77777777" w:rsidR="00D078A8" w:rsidRPr="00A84BC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</w:pPr>
            <w:r w:rsidRPr="00A84BC8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0.001</w:t>
            </w:r>
          </w:p>
        </w:tc>
      </w:tr>
      <w:tr w:rsidR="00D078A8" w14:paraId="0EC9D85B" w14:textId="77777777" w:rsidTr="00A84BC8">
        <w:trPr>
          <w:jc w:val="center"/>
        </w:trPr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ADFB81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thylated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645B9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31 (40)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FDBD72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6 (37)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9A657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5 (44)</w:t>
            </w:r>
          </w:p>
        </w:tc>
        <w:tc>
          <w:tcPr>
            <w:tcW w:w="11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F2EFA" w14:textId="77777777" w:rsidR="00D078A8" w:rsidRDefault="00D078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D078A8" w14:paraId="47F86F93" w14:textId="77777777" w:rsidTr="00A84BC8">
        <w:trPr>
          <w:jc w:val="center"/>
        </w:trPr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DE2FD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Unmethylated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79EC23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50 (54)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4C7AA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60 (55)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4CB380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0 (54)</w:t>
            </w:r>
          </w:p>
        </w:tc>
        <w:tc>
          <w:tcPr>
            <w:tcW w:w="11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F212D" w14:textId="77777777" w:rsidR="00D078A8" w:rsidRDefault="00D078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D078A8" w14:paraId="067212AE" w14:textId="77777777" w:rsidTr="00A84BC8">
        <w:trPr>
          <w:jc w:val="center"/>
        </w:trPr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D2509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29173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1 (6.1)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F2D80C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1 (8.6)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71415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 (2.8)</w:t>
            </w:r>
          </w:p>
        </w:tc>
        <w:tc>
          <w:tcPr>
            <w:tcW w:w="11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A4DA9" w14:textId="77777777" w:rsidR="00D078A8" w:rsidRDefault="00D078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D078A8" w14:paraId="54CF344A" w14:textId="77777777" w:rsidTr="00A84BC8">
        <w:trPr>
          <w:jc w:val="center"/>
        </w:trPr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95C3D5" w14:textId="17882FA0" w:rsidR="00D078A8" w:rsidRDefault="00A84B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Resection Status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86A729" w14:textId="77777777" w:rsidR="00D078A8" w:rsidRDefault="00D078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C78F22" w14:textId="77777777" w:rsidR="00D078A8" w:rsidRDefault="00D078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AF0E2" w14:textId="77777777" w:rsidR="00D078A8" w:rsidRDefault="00D078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87C64C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0</w:t>
            </w:r>
          </w:p>
        </w:tc>
      </w:tr>
      <w:tr w:rsidR="00D078A8" w14:paraId="39AB48B4" w14:textId="77777777" w:rsidTr="00A84BC8">
        <w:trPr>
          <w:jc w:val="center"/>
        </w:trPr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5DD31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TR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D36043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71 (33)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20E4C7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9 (29)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F55221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2 (37)</w:t>
            </w:r>
          </w:p>
        </w:tc>
        <w:tc>
          <w:tcPr>
            <w:tcW w:w="11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C796F" w14:textId="77777777" w:rsidR="00D078A8" w:rsidRDefault="00D078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D078A8" w14:paraId="3FDC3225" w14:textId="77777777" w:rsidTr="00A84BC8">
        <w:trPr>
          <w:jc w:val="center"/>
        </w:trPr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10EFC3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R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B0BE4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91 (59)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941401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93 (61)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D02C99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8 (56)</w:t>
            </w:r>
          </w:p>
        </w:tc>
        <w:tc>
          <w:tcPr>
            <w:tcW w:w="11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4BD94C" w14:textId="77777777" w:rsidR="00D078A8" w:rsidRDefault="00D078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D078A8" w14:paraId="67C1ACC5" w14:textId="77777777" w:rsidTr="00A84BC8">
        <w:trPr>
          <w:jc w:val="center"/>
        </w:trPr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C80E4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9A7A9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 (0.6)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51C98C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 (0.8)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DE0D2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0.3)</w:t>
            </w:r>
          </w:p>
        </w:tc>
        <w:tc>
          <w:tcPr>
            <w:tcW w:w="11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68D90" w14:textId="77777777" w:rsidR="00D078A8" w:rsidRDefault="00D078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D078A8" w14:paraId="1FE356A4" w14:textId="77777777" w:rsidTr="00A84BC8">
        <w:trPr>
          <w:jc w:val="center"/>
        </w:trPr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DEB25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iopsy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29B4C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5 (7.8)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0C7692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1 (8.6)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2D8F36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4 (6.8)</w:t>
            </w:r>
          </w:p>
        </w:tc>
        <w:tc>
          <w:tcPr>
            <w:tcW w:w="11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BF217" w14:textId="77777777" w:rsidR="00D078A8" w:rsidRDefault="00D078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D078A8" w14:paraId="3CCAF878" w14:textId="77777777" w:rsidTr="00A84BC8">
        <w:trPr>
          <w:jc w:val="center"/>
        </w:trPr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237F3" w14:textId="5F5A3A78" w:rsidR="00D078A8" w:rsidRDefault="00A84B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Adjuvant RT Regimen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93E24" w14:textId="77777777" w:rsidR="00D078A8" w:rsidRDefault="00D078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D1D540" w14:textId="77777777" w:rsidR="00D078A8" w:rsidRDefault="00D078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EEE0D9" w14:textId="77777777" w:rsidR="00D078A8" w:rsidRDefault="00D078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34D48D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7</w:t>
            </w:r>
          </w:p>
        </w:tc>
      </w:tr>
      <w:tr w:rsidR="00D078A8" w14:paraId="7F13C315" w14:textId="77777777" w:rsidTr="00A84BC8">
        <w:trPr>
          <w:jc w:val="center"/>
        </w:trPr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AE5DD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onventional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413A0F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04 (73)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D2511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49 (73)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3F24B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55 (72)</w:t>
            </w:r>
          </w:p>
        </w:tc>
        <w:tc>
          <w:tcPr>
            <w:tcW w:w="11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52D720" w14:textId="77777777" w:rsidR="00D078A8" w:rsidRDefault="00D078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D078A8" w14:paraId="4D6BA0A4" w14:textId="77777777" w:rsidTr="00A84BC8">
        <w:trPr>
          <w:jc w:val="center"/>
        </w:trPr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300261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>Hypofractionated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D7FF8F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28 (27)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3CCE4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8 (27)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82CA9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0 (28)</w:t>
            </w:r>
          </w:p>
        </w:tc>
        <w:tc>
          <w:tcPr>
            <w:tcW w:w="11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25FD19" w14:textId="77777777" w:rsidR="00D078A8" w:rsidRDefault="00D078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D078A8" w14:paraId="2413E58C" w14:textId="77777777" w:rsidTr="00A84BC8">
        <w:trPr>
          <w:jc w:val="center"/>
        </w:trPr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24402E" w14:textId="3A4DD240" w:rsidR="00D078A8" w:rsidRDefault="00A84B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Any TMZ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EE2AE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87 (95)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AE900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48 (94)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9A341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39 (95)</w:t>
            </w:r>
          </w:p>
        </w:tc>
        <w:tc>
          <w:tcPr>
            <w:tcW w:w="11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18D0EE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2</w:t>
            </w:r>
          </w:p>
        </w:tc>
      </w:tr>
      <w:tr w:rsidR="00D078A8" w14:paraId="67B43362" w14:textId="77777777" w:rsidTr="00A84BC8">
        <w:trPr>
          <w:jc w:val="center"/>
        </w:trPr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9F058" w14:textId="216EEA16" w:rsidR="00D078A8" w:rsidRDefault="00A84B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oncurrent TMZ with RT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663A8E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83 (94)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E14A95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45 (93)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F6E64E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38 (95)</w:t>
            </w:r>
          </w:p>
        </w:tc>
        <w:tc>
          <w:tcPr>
            <w:tcW w:w="11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E36AB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4</w:t>
            </w:r>
          </w:p>
        </w:tc>
      </w:tr>
      <w:tr w:rsidR="00D078A8" w14:paraId="1259F7CE" w14:textId="77777777" w:rsidTr="00A84BC8">
        <w:trPr>
          <w:jc w:val="center"/>
        </w:trPr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41AB6" w14:textId="645323B1" w:rsidR="00D078A8" w:rsidRDefault="00A84B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Adjuvant RMZ after RT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215F02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71 (69)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68D9F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14 (66)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B3C196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57 (72)</w:t>
            </w:r>
          </w:p>
        </w:tc>
        <w:tc>
          <w:tcPr>
            <w:tcW w:w="11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167381" w14:textId="77777777" w:rsidR="00D078A8" w:rsidRPr="00A84BC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</w:pPr>
            <w:r w:rsidRPr="00A84BC8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0.043</w:t>
            </w:r>
          </w:p>
        </w:tc>
      </w:tr>
      <w:tr w:rsidR="00D078A8" w14:paraId="1B074B4D" w14:textId="77777777" w:rsidTr="00A84BC8">
        <w:trPr>
          <w:jc w:val="center"/>
        </w:trPr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844872" w14:textId="744C56CC" w:rsidR="00D078A8" w:rsidRDefault="00A84B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Adjuvant TMZ cycles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DBF025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0 (3.0 - 6.0)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86DCB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.0 (3.0 - 9.0)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8E0FB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0 (2.0 - 6.0)</w:t>
            </w:r>
          </w:p>
        </w:tc>
        <w:tc>
          <w:tcPr>
            <w:tcW w:w="11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BEE07" w14:textId="77777777" w:rsidR="00D078A8" w:rsidRPr="00A84BC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</w:pPr>
            <w:r w:rsidRPr="00A84BC8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D078A8" w14:paraId="1D19899F" w14:textId="77777777" w:rsidTr="00A84BC8">
        <w:trPr>
          <w:jc w:val="center"/>
        </w:trPr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13FCA" w14:textId="2CB855F0" w:rsidR="00D078A8" w:rsidRDefault="00A84B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Used TTF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690CB5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3 (11)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98445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4 (11)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F44978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9 (11)</w:t>
            </w:r>
          </w:p>
        </w:tc>
        <w:tc>
          <w:tcPr>
            <w:tcW w:w="11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36AEB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8</w:t>
            </w:r>
          </w:p>
        </w:tc>
      </w:tr>
      <w:tr w:rsidR="00A84BC8" w14:paraId="46E88507" w14:textId="77777777" w:rsidTr="00A84BC8">
        <w:trPr>
          <w:jc w:val="center"/>
        </w:trPr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160D7" w14:textId="520EED79" w:rsidR="00A84BC8" w:rsidRDefault="00A84BC8" w:rsidP="00A84B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re-RT WBC (K/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uL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AD0E44" w14:textId="33E58203" w:rsidR="00A84BC8" w:rsidRDefault="00A84BC8" w:rsidP="00A84B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.5 (6.4 - 11.6)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0931C7" w14:textId="1332CFE6" w:rsidR="00A84BC8" w:rsidRDefault="00A84BC8" w:rsidP="00A84B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.4 (6.3 - 11.3)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7686C" w14:textId="0455530B" w:rsidR="00A84BC8" w:rsidRDefault="00A84BC8" w:rsidP="00A84B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.6 (6.4 - 11.6)</w:t>
            </w:r>
          </w:p>
        </w:tc>
        <w:tc>
          <w:tcPr>
            <w:tcW w:w="11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FDDBDE" w14:textId="655456A8" w:rsidR="00A84BC8" w:rsidRDefault="00A84BC8" w:rsidP="00A84B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5</w:t>
            </w:r>
          </w:p>
        </w:tc>
      </w:tr>
      <w:tr w:rsidR="00D078A8" w14:paraId="43AD360C" w14:textId="77777777" w:rsidTr="00A84BC8">
        <w:trPr>
          <w:jc w:val="center"/>
        </w:trPr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42BEB" w14:textId="6FDB6C51" w:rsidR="00D078A8" w:rsidRDefault="00A84B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A84BC8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Pre-RT HGB (g/dL)</w:t>
            </w:r>
            <w:r w:rsidRPr="00A84BC8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55B010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.90 (11.80 - 13.80)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0198C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.10 (11.90 - 13.90)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F0F17E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.80 (11.70 - 13.70)</w:t>
            </w:r>
          </w:p>
        </w:tc>
        <w:tc>
          <w:tcPr>
            <w:tcW w:w="11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D3C40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3</w:t>
            </w:r>
          </w:p>
        </w:tc>
      </w:tr>
      <w:tr w:rsidR="00D078A8" w14:paraId="4A6AB5F4" w14:textId="77777777" w:rsidTr="00A84BC8">
        <w:trPr>
          <w:jc w:val="center"/>
        </w:trPr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BECA86" w14:textId="74A89896" w:rsidR="00D078A8" w:rsidRDefault="00A84B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A84BC8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Pre-RT PLT (x10</w:t>
            </w:r>
            <w:r w:rsidRPr="00A84BC8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9</w:t>
            </w:r>
            <w:r w:rsidRPr="00A84BC8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 xml:space="preserve"> cells/L)</w:t>
            </w:r>
            <w:r w:rsidRPr="00A84BC8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6C36E5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42 (198 - 308)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82BC37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45 (202 - 310)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B7FB1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36 (187 - 299)</w:t>
            </w:r>
          </w:p>
        </w:tc>
        <w:tc>
          <w:tcPr>
            <w:tcW w:w="11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E90ED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92</w:t>
            </w:r>
          </w:p>
        </w:tc>
      </w:tr>
      <w:tr w:rsidR="00D078A8" w14:paraId="264C03EC" w14:textId="77777777" w:rsidTr="00A84BC8">
        <w:trPr>
          <w:jc w:val="center"/>
        </w:trPr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80153" w14:textId="6CC82A22" w:rsidR="00D078A8" w:rsidRDefault="00A84B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A84BC8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Pre-RT PLT (x10</w:t>
            </w:r>
            <w:r w:rsidRPr="00A84BC8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9</w:t>
            </w:r>
            <w:r w:rsidRPr="00A84BC8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 xml:space="preserve"> cells/L)</w:t>
            </w:r>
            <w:r w:rsidRPr="00A84BC8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7BD18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8 (4.3 - 8.9)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9E29CB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9 (4.2 - 9.1)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B6360C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8 (4.4 - 8.8)</w:t>
            </w:r>
          </w:p>
        </w:tc>
        <w:tc>
          <w:tcPr>
            <w:tcW w:w="11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445A61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2</w:t>
            </w:r>
          </w:p>
        </w:tc>
      </w:tr>
      <w:tr w:rsidR="00D078A8" w14:paraId="6D71E63F" w14:textId="77777777" w:rsidTr="00A84BC8">
        <w:trPr>
          <w:jc w:val="center"/>
        </w:trPr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A964A9" w14:textId="76EF158F" w:rsidR="00D078A8" w:rsidRDefault="00A84B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A84BC8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Pre-RT ALC (x10</w:t>
            </w:r>
            <w:r w:rsidRPr="00A84BC8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9</w:t>
            </w:r>
            <w:r w:rsidRPr="00A84BC8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 xml:space="preserve"> cells/L)</w:t>
            </w:r>
            <w:r w:rsidRPr="00A84BC8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87564D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40 (1.00 - 1.91)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069693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40 (1.00 - 1.90)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B4DA3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50 (1.03 - 1.97)</w:t>
            </w:r>
          </w:p>
        </w:tc>
        <w:tc>
          <w:tcPr>
            <w:tcW w:w="11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6E1D95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86</w:t>
            </w:r>
          </w:p>
        </w:tc>
      </w:tr>
      <w:tr w:rsidR="00D078A8" w14:paraId="6E0628F1" w14:textId="77777777" w:rsidTr="00A84BC8">
        <w:trPr>
          <w:jc w:val="center"/>
        </w:trPr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FC1DF0" w14:textId="137E4A10" w:rsidR="00D078A8" w:rsidRDefault="00A84B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A84BC8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Post-RT WBC nadir (K/</w:t>
            </w:r>
            <w:proofErr w:type="spellStart"/>
            <w:r w:rsidRPr="00A84BC8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uL</w:t>
            </w:r>
            <w:proofErr w:type="spellEnd"/>
            <w:r w:rsidRPr="00A84BC8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15626C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50 (3.42 - 6.10)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6D81CF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50 (3.40 - 6.10)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99B00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60 (3.50 - 6.00)</w:t>
            </w:r>
          </w:p>
        </w:tc>
        <w:tc>
          <w:tcPr>
            <w:tcW w:w="11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5BF657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9</w:t>
            </w:r>
          </w:p>
        </w:tc>
      </w:tr>
      <w:tr w:rsidR="00D078A8" w14:paraId="2A478130" w14:textId="77777777" w:rsidTr="00A84BC8">
        <w:trPr>
          <w:jc w:val="center"/>
        </w:trPr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D8E5F" w14:textId="798EDAF7" w:rsidR="00D078A8" w:rsidRDefault="00A84B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A84BC8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Post-RT HGB nadir (g/dL)</w:t>
            </w:r>
            <w:r w:rsidRPr="00A84BC8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BD737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.50 (11.20 - 13.60)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EC0077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.70 (11.30 - 13.70)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ACADF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.40 (11.10 - 13.50)</w:t>
            </w:r>
          </w:p>
        </w:tc>
        <w:tc>
          <w:tcPr>
            <w:tcW w:w="11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58762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2</w:t>
            </w:r>
          </w:p>
        </w:tc>
      </w:tr>
      <w:tr w:rsidR="00D078A8" w14:paraId="10522F54" w14:textId="77777777" w:rsidTr="00A84BC8">
        <w:trPr>
          <w:jc w:val="center"/>
        </w:trPr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33C5F6" w14:textId="50C8184C" w:rsidR="00D078A8" w:rsidRDefault="00A84B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A84BC8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Post-RT PLT nadir (x10</w:t>
            </w:r>
            <w:r w:rsidRPr="00A84BC8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9</w:t>
            </w:r>
            <w:r w:rsidRPr="00A84BC8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 xml:space="preserve"> cells/L)</w:t>
            </w:r>
            <w:r w:rsidRPr="00A84BC8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E38B3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2 (109 - 193)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1E5B2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0 (109 - 191)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5C01F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4 (107 - 197)</w:t>
            </w:r>
          </w:p>
        </w:tc>
        <w:tc>
          <w:tcPr>
            <w:tcW w:w="11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C832CF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9</w:t>
            </w:r>
          </w:p>
        </w:tc>
      </w:tr>
      <w:tr w:rsidR="00D078A8" w14:paraId="4E4816CD" w14:textId="77777777" w:rsidTr="00A84BC8">
        <w:trPr>
          <w:jc w:val="center"/>
        </w:trPr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E45277" w14:textId="5F5D7F1A" w:rsidR="00D078A8" w:rsidRDefault="00A84B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A84BC8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Post-RT ALC nadir (x10</w:t>
            </w:r>
            <w:r w:rsidRPr="00A84BC8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9</w:t>
            </w:r>
            <w:r w:rsidRPr="00A84BC8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 xml:space="preserve"> cells/L)</w:t>
            </w:r>
            <w:r w:rsidRPr="00A84BC8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3C861B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0 (0.40 - 0.90)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F1A2C8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0 (0.40 - 0.90)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FEBEDA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0 (0.40 - 0.90)</w:t>
            </w:r>
          </w:p>
        </w:tc>
        <w:tc>
          <w:tcPr>
            <w:tcW w:w="11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EC9620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7</w:t>
            </w:r>
          </w:p>
        </w:tc>
      </w:tr>
      <w:tr w:rsidR="00D078A8" w14:paraId="6DCF54C3" w14:textId="77777777" w:rsidTr="00A84BC8">
        <w:trPr>
          <w:jc w:val="center"/>
        </w:trPr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9F93C2" w14:textId="1A0F19AE" w:rsidR="00D078A8" w:rsidRDefault="00A84B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A84BC8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Post-RT ANC nadir (x10</w:t>
            </w:r>
            <w:r w:rsidRPr="00A84BC8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9</w:t>
            </w:r>
            <w:r w:rsidRPr="00A84BC8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 xml:space="preserve"> cells/L)</w:t>
            </w:r>
            <w:r w:rsidRPr="00A84BC8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458CA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06 (2.00 - 4.49)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EF2A8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10 (2.00 - 4.70)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FF67E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00 (2.00 - 4.30)</w:t>
            </w:r>
          </w:p>
        </w:tc>
        <w:tc>
          <w:tcPr>
            <w:tcW w:w="11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9002FC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0</w:t>
            </w:r>
          </w:p>
        </w:tc>
      </w:tr>
      <w:tr w:rsidR="00D078A8" w14:paraId="5AAEA2B8" w14:textId="77777777" w:rsidTr="00A84BC8">
        <w:trPr>
          <w:jc w:val="center"/>
        </w:trPr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649AE" w14:textId="772796D2" w:rsidR="00D078A8" w:rsidRDefault="00A84B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A84BC8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Grade of Post-RT Lymphopenia</w:t>
            </w:r>
            <w:r w:rsidRPr="00A84BC8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657832" w14:textId="77777777" w:rsidR="00D078A8" w:rsidRDefault="00D078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0E3CB" w14:textId="77777777" w:rsidR="00D078A8" w:rsidRDefault="00D078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EF9D1D" w14:textId="77777777" w:rsidR="00D078A8" w:rsidRDefault="00D078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4E7C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7</w:t>
            </w:r>
          </w:p>
        </w:tc>
      </w:tr>
      <w:tr w:rsidR="00D078A8" w14:paraId="69682613" w14:textId="77777777" w:rsidTr="00A84BC8">
        <w:trPr>
          <w:jc w:val="center"/>
        </w:trPr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A5451B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rade 0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591BF5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5 (19)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928FA6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3 (19)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DA0B6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2 (17)</w:t>
            </w:r>
          </w:p>
        </w:tc>
        <w:tc>
          <w:tcPr>
            <w:tcW w:w="11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2B0B96" w14:textId="77777777" w:rsidR="00D078A8" w:rsidRDefault="00D078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D078A8" w14:paraId="42EC90B5" w14:textId="77777777" w:rsidTr="00A84BC8">
        <w:trPr>
          <w:jc w:val="center"/>
        </w:trPr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98F2A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rade 1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621C3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2 (17)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8A1812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5 (16)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CA4967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7 (19)</w:t>
            </w:r>
          </w:p>
        </w:tc>
        <w:tc>
          <w:tcPr>
            <w:tcW w:w="11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EA63F" w14:textId="77777777" w:rsidR="00D078A8" w:rsidRDefault="00D078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D078A8" w14:paraId="0FFAC1E3" w14:textId="77777777" w:rsidTr="00A84BC8">
        <w:trPr>
          <w:jc w:val="center"/>
        </w:trPr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785715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rade 2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1869E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70 (32)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86018A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4 (32)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F5D012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6 (33)</w:t>
            </w:r>
          </w:p>
        </w:tc>
        <w:tc>
          <w:tcPr>
            <w:tcW w:w="11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BFA36" w14:textId="77777777" w:rsidR="00D078A8" w:rsidRDefault="00D078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D078A8" w14:paraId="29346B6E" w14:textId="77777777" w:rsidTr="00A84BC8">
        <w:trPr>
          <w:jc w:val="center"/>
        </w:trPr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ECD3E5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>Grade 3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89B509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15 (26)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2E0A0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6 (26)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A04978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9 (25)</w:t>
            </w:r>
          </w:p>
        </w:tc>
        <w:tc>
          <w:tcPr>
            <w:tcW w:w="11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2F5749" w14:textId="77777777" w:rsidR="00D078A8" w:rsidRDefault="00D078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D078A8" w14:paraId="2EA87AD1" w14:textId="77777777" w:rsidTr="00A84BC8">
        <w:trPr>
          <w:jc w:val="center"/>
        </w:trPr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0A219E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rade 4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B88F41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0 (6.0)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C76D1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9 (6.1)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737B2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1 (5.9)</w:t>
            </w:r>
          </w:p>
        </w:tc>
        <w:tc>
          <w:tcPr>
            <w:tcW w:w="11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30869A" w14:textId="77777777" w:rsidR="00D078A8" w:rsidRDefault="00D078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D078A8" w14:paraId="48A04AEA" w14:textId="77777777" w:rsidTr="00A84BC8">
        <w:trPr>
          <w:jc w:val="center"/>
        </w:trPr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7C7899" w14:textId="6266095F" w:rsidR="00D078A8" w:rsidRDefault="00A84B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proofErr w:type="spellStart"/>
            <w:r w:rsidRPr="00A84BC8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sRIL</w:t>
            </w:r>
            <w:proofErr w:type="spellEnd"/>
            <w:r w:rsidRPr="00A84BC8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B42CD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65 (32)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AE7550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5 (32)</w:t>
            </w:r>
          </w:p>
        </w:tc>
        <w:tc>
          <w:tcPr>
            <w:tcW w:w="246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D73270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0 (31)</w:t>
            </w:r>
          </w:p>
        </w:tc>
        <w:tc>
          <w:tcPr>
            <w:tcW w:w="118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B6CB40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4</w:t>
            </w:r>
          </w:p>
        </w:tc>
      </w:tr>
      <w:tr w:rsidR="00D078A8" w14:paraId="29BC5ECB" w14:textId="77777777" w:rsidTr="00A84BC8">
        <w:trPr>
          <w:jc w:val="center"/>
        </w:trPr>
        <w:tc>
          <w:tcPr>
            <w:tcW w:w="10649" w:type="dxa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6C5BA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dian (IQR) or Frequency (%)</w:t>
            </w:r>
          </w:p>
        </w:tc>
      </w:tr>
      <w:tr w:rsidR="00D078A8" w14:paraId="59C20093" w14:textId="77777777" w:rsidTr="00A84BC8">
        <w:trPr>
          <w:jc w:val="center"/>
        </w:trPr>
        <w:tc>
          <w:tcPr>
            <w:tcW w:w="10649" w:type="dxa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D4CA4" w14:textId="77777777" w:rsidR="00D07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Wilcoxon rank sum test; Pearson's Chi-squared test; Fisher's exact test</w:t>
            </w:r>
          </w:p>
        </w:tc>
      </w:tr>
    </w:tbl>
    <w:p w14:paraId="029CEECF" w14:textId="76D8646D" w:rsidR="00DE556C" w:rsidRDefault="00A84BC8">
      <w:r w:rsidRPr="00A84BC8">
        <w:t xml:space="preserve">Abbreviations: IQR = interquartile range; BMI = body mass index; IDH = isocitrate dehydrogenase; MGMT = O6-methylguanine-DNA methyltransferase; GBM = glioblastoma multiforme; GTR = gross total resection; STR = subtotal resection; RT = radiotherapy; TMZ = temozolomide; TTF = tumor treating fields; WBC = white blood cell; HGB = hemoglobin; PLT = platelet; ALC = absolute lymphocyte count; ANC = absolute neutrophil count; NLR = neutrophil to lymphocyte ratio.  </w:t>
      </w:r>
    </w:p>
    <w:sectPr w:rsidR="00DE556C">
      <w:type w:val="continuous"/>
      <w:pgSz w:w="11952" w:h="16848"/>
      <w:pgMar w:top="1440" w:right="1440" w:bottom="1440" w:left="1440" w:header="720" w:footer="720" w:gutter="72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634095296">
    <w:abstractNumId w:val="1"/>
  </w:num>
  <w:num w:numId="2" w16cid:durableId="267541739">
    <w:abstractNumId w:val="2"/>
  </w:num>
  <w:num w:numId="3" w16cid:durableId="16066911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78A8"/>
    <w:rsid w:val="00A84BC8"/>
    <w:rsid w:val="00CC4FA0"/>
    <w:rsid w:val="00D078A8"/>
    <w:rsid w:val="00DE5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2E267"/>
  <w15:docId w15:val="{4529A5E9-443C-4964-A231-03E8FAAC9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654</Words>
  <Characters>2525</Characters>
  <Application>Microsoft Office Word</Application>
  <DocSecurity>0</DocSecurity>
  <Lines>420</Lines>
  <Paragraphs>35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82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edes, Cole M</dc:creator>
  <cp:keywords/>
  <dc:description/>
  <cp:lastModifiedBy>Friedes, Cole M</cp:lastModifiedBy>
  <cp:revision>2</cp:revision>
  <dcterms:created xsi:type="dcterms:W3CDTF">2025-12-29T21:14:00Z</dcterms:created>
  <dcterms:modified xsi:type="dcterms:W3CDTF">2025-12-29T21:14:00Z</dcterms:modified>
  <cp:category/>
</cp:coreProperties>
</file>